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086B" w:rsidRPr="002950A9" w:rsidRDefault="00A3086B" w:rsidP="00A3086B">
      <w:pPr>
        <w:spacing w:line="240" w:lineRule="auto"/>
        <w:rPr>
          <w:b/>
        </w:rPr>
      </w:pPr>
      <w:r w:rsidRPr="002950A9">
        <w:rPr>
          <w:b/>
        </w:rPr>
        <w:t>Table S</w:t>
      </w:r>
      <w:r>
        <w:rPr>
          <w:b/>
        </w:rPr>
        <w:t>5</w:t>
      </w:r>
      <w:r w:rsidRPr="002950A9">
        <w:rPr>
          <w:b/>
        </w:rPr>
        <w:t xml:space="preserve">. Factor correlations of extracted factors from Exploratory Factor Analysis (EFA) using </w:t>
      </w:r>
      <w:proofErr w:type="spellStart"/>
      <w:r w:rsidRPr="002950A9">
        <w:rPr>
          <w:b/>
        </w:rPr>
        <w:t>oblimin</w:t>
      </w:r>
      <w:proofErr w:type="spellEnd"/>
      <w:r w:rsidRPr="002950A9">
        <w:rPr>
          <w:b/>
        </w:rPr>
        <w:t xml:space="preserve"> rotation, neutral-value imputation (n = 606).  </w:t>
      </w:r>
      <w:r w:rsidRPr="002950A9">
        <w:t xml:space="preserve">Correlations </w:t>
      </w:r>
      <w:proofErr w:type="gramStart"/>
      <w:r w:rsidRPr="002950A9">
        <w:t xml:space="preserve">where </w:t>
      </w:r>
      <m:oMath>
        <w:proofErr w:type="gramEnd"/>
        <m:r>
          <w:rPr>
            <w:rFonts w:ascii="Cambria Math" w:hAnsi="Cambria Math"/>
          </w:rPr>
          <m:t>r&gt;</m:t>
        </m:r>
        <m:d>
          <m:dPr>
            <m:begChr m:val="|"/>
            <m:endChr m:val="|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/>
              </w:rPr>
              <m:t>0.30</m:t>
            </m:r>
          </m:e>
        </m:d>
      </m:oMath>
      <w:r w:rsidRPr="002950A9">
        <w:rPr>
          <w:rFonts w:eastAsiaTheme="minorEastAsia"/>
        </w:rPr>
        <w:t>) are indicated by an asterisk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44"/>
        <w:gridCol w:w="944"/>
        <w:gridCol w:w="944"/>
        <w:gridCol w:w="944"/>
        <w:gridCol w:w="944"/>
        <w:gridCol w:w="944"/>
        <w:gridCol w:w="944"/>
        <w:gridCol w:w="944"/>
        <w:gridCol w:w="944"/>
      </w:tblGrid>
      <w:tr w:rsidR="00A3086B" w:rsidRPr="002950A9" w:rsidTr="00445464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3086B" w:rsidRPr="002950A9" w:rsidRDefault="00A3086B" w:rsidP="00445464">
            <w:pPr>
              <w:spacing w:line="240" w:lineRule="auto"/>
              <w:jc w:val="lef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  <w:rPr>
                <w:color w:val="000000"/>
              </w:rPr>
            </w:pPr>
            <w:r w:rsidRPr="002950A9">
              <w:rPr>
                <w:color w:val="000000"/>
              </w:rPr>
              <w:t>Factor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  <w:rPr>
                <w:color w:val="000000"/>
              </w:rPr>
            </w:pPr>
            <w:r w:rsidRPr="002950A9">
              <w:rPr>
                <w:color w:val="000000"/>
              </w:rPr>
              <w:t>Factor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  <w:rPr>
                <w:color w:val="000000"/>
              </w:rPr>
            </w:pPr>
            <w:r w:rsidRPr="002950A9">
              <w:rPr>
                <w:color w:val="000000"/>
              </w:rPr>
              <w:t>Factor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  <w:rPr>
                <w:color w:val="000000"/>
              </w:rPr>
            </w:pPr>
            <w:r w:rsidRPr="002950A9">
              <w:rPr>
                <w:color w:val="000000"/>
              </w:rPr>
              <w:t>Factor 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  <w:rPr>
                <w:color w:val="000000"/>
              </w:rPr>
            </w:pPr>
            <w:r w:rsidRPr="002950A9">
              <w:rPr>
                <w:color w:val="000000"/>
              </w:rPr>
              <w:t>Factor 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  <w:rPr>
                <w:color w:val="000000"/>
              </w:rPr>
            </w:pPr>
            <w:r w:rsidRPr="002950A9">
              <w:rPr>
                <w:color w:val="000000"/>
              </w:rPr>
              <w:t>Factor 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  <w:rPr>
                <w:color w:val="000000"/>
              </w:rPr>
            </w:pPr>
            <w:r w:rsidRPr="002950A9">
              <w:rPr>
                <w:color w:val="000000"/>
              </w:rPr>
              <w:t>Factor 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  <w:rPr>
                <w:color w:val="000000"/>
              </w:rPr>
            </w:pPr>
            <w:r w:rsidRPr="002950A9">
              <w:rPr>
                <w:color w:val="000000"/>
              </w:rPr>
              <w:t>Factor 8</w:t>
            </w:r>
          </w:p>
        </w:tc>
      </w:tr>
      <w:tr w:rsidR="00A3086B" w:rsidRPr="002950A9" w:rsidTr="00445464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  <w:r w:rsidRPr="002950A9">
              <w:t>Factor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  <w:r w:rsidRPr="002950A9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</w:p>
        </w:tc>
      </w:tr>
      <w:tr w:rsidR="00A3086B" w:rsidRPr="002950A9" w:rsidTr="00445464">
        <w:trPr>
          <w:trHeight w:val="290"/>
          <w:jc w:val="center"/>
        </w:trPr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  <w:r w:rsidRPr="002950A9">
              <w:t>Factor 2</w:t>
            </w: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  <w:r w:rsidRPr="002950A9">
              <w:t>0.07</w:t>
            </w: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  <w:r w:rsidRPr="002950A9">
              <w:t>1</w:t>
            </w: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</w:p>
        </w:tc>
      </w:tr>
      <w:tr w:rsidR="00A3086B" w:rsidRPr="002950A9" w:rsidTr="00445464">
        <w:trPr>
          <w:trHeight w:val="290"/>
          <w:jc w:val="center"/>
        </w:trPr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  <w:r w:rsidRPr="002950A9">
              <w:t>Factor 3</w:t>
            </w: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  <w:r w:rsidRPr="002950A9">
              <w:t>0.1</w:t>
            </w: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  <w:r w:rsidRPr="002950A9">
              <w:t>0.34*</w:t>
            </w: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  <w:r w:rsidRPr="002950A9">
              <w:t>1</w:t>
            </w: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</w:p>
        </w:tc>
      </w:tr>
      <w:tr w:rsidR="00A3086B" w:rsidRPr="002950A9" w:rsidTr="00445464">
        <w:trPr>
          <w:trHeight w:val="290"/>
          <w:jc w:val="center"/>
        </w:trPr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  <w:r w:rsidRPr="002950A9">
              <w:t>Factor 4</w:t>
            </w: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  <w:r w:rsidRPr="002950A9">
              <w:t>0.18</w:t>
            </w: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  <w:r w:rsidRPr="002950A9">
              <w:t>0.17</w:t>
            </w: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  <w:r w:rsidRPr="002950A9">
              <w:t>0.28</w:t>
            </w: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  <w:r w:rsidRPr="002950A9">
              <w:t>1</w:t>
            </w: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</w:p>
        </w:tc>
      </w:tr>
      <w:tr w:rsidR="00A3086B" w:rsidRPr="002950A9" w:rsidTr="00445464">
        <w:trPr>
          <w:trHeight w:val="290"/>
          <w:jc w:val="center"/>
        </w:trPr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  <w:r w:rsidRPr="002950A9">
              <w:t>Factor 5</w:t>
            </w: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  <w:r w:rsidRPr="002950A9">
              <w:t>0.13</w:t>
            </w: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  <w:r w:rsidRPr="002950A9">
              <w:t>0.14</w:t>
            </w: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  <w:r w:rsidRPr="002950A9">
              <w:t>0.42*</w:t>
            </w: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  <w:r w:rsidRPr="002950A9">
              <w:t>0.36*</w:t>
            </w: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  <w:r w:rsidRPr="002950A9">
              <w:t>1</w:t>
            </w: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</w:p>
        </w:tc>
      </w:tr>
      <w:tr w:rsidR="00A3086B" w:rsidRPr="002950A9" w:rsidTr="00445464">
        <w:trPr>
          <w:trHeight w:val="290"/>
          <w:jc w:val="center"/>
        </w:trPr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  <w:r w:rsidRPr="002950A9">
              <w:t>Factor 6</w:t>
            </w: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  <w:r w:rsidRPr="002950A9">
              <w:t>0.05</w:t>
            </w: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  <w:r w:rsidRPr="002950A9">
              <w:t>0.25</w:t>
            </w: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  <w:r w:rsidRPr="002950A9">
              <w:t>0.18</w:t>
            </w: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  <w:r w:rsidRPr="002950A9">
              <w:t>0.25</w:t>
            </w: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  <w:r w:rsidRPr="002950A9">
              <w:t>0.38*</w:t>
            </w: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  <w:r w:rsidRPr="002950A9">
              <w:t>1</w:t>
            </w: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</w:p>
        </w:tc>
      </w:tr>
      <w:tr w:rsidR="00A3086B" w:rsidRPr="002950A9" w:rsidTr="00445464">
        <w:trPr>
          <w:trHeight w:val="290"/>
          <w:jc w:val="center"/>
        </w:trPr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  <w:r w:rsidRPr="002950A9">
              <w:t>Factor 7</w:t>
            </w: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  <w:r w:rsidRPr="002950A9">
              <w:t>0.02</w:t>
            </w: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  <w:r w:rsidRPr="002950A9">
              <w:t>0.17</w:t>
            </w: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  <w:r w:rsidRPr="002950A9">
              <w:t>0.31*</w:t>
            </w: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  <w:r w:rsidRPr="002950A9">
              <w:t>0.24</w:t>
            </w: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  <w:r w:rsidRPr="002950A9">
              <w:t>0.27</w:t>
            </w: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  <w:r w:rsidRPr="002950A9">
              <w:t>0.12</w:t>
            </w: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  <w:r w:rsidRPr="002950A9">
              <w:t>1</w:t>
            </w: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</w:p>
        </w:tc>
      </w:tr>
      <w:tr w:rsidR="00A3086B" w:rsidRPr="002950A9" w:rsidTr="00445464">
        <w:trPr>
          <w:trHeight w:val="290"/>
          <w:jc w:val="center"/>
        </w:trPr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  <w:r w:rsidRPr="002950A9">
              <w:t>Factor 8</w:t>
            </w: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  <w:r w:rsidRPr="002950A9">
              <w:t>0.2</w:t>
            </w: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  <w:r w:rsidRPr="002950A9">
              <w:t>0.15</w:t>
            </w: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  <w:r w:rsidRPr="002950A9">
              <w:t>0.3</w:t>
            </w: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  <w:r w:rsidRPr="002950A9">
              <w:t>0.21</w:t>
            </w: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  <w:r w:rsidRPr="002950A9">
              <w:t>0.26</w:t>
            </w: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  <w:r w:rsidRPr="002950A9">
              <w:t>0.08</w:t>
            </w: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  <w:r w:rsidRPr="002950A9">
              <w:t>0.29</w:t>
            </w:r>
          </w:p>
        </w:tc>
        <w:tc>
          <w:tcPr>
            <w:tcW w:w="0" w:type="auto"/>
            <w:noWrap/>
            <w:hideMark/>
          </w:tcPr>
          <w:p w:rsidR="00A3086B" w:rsidRPr="002950A9" w:rsidRDefault="00A3086B" w:rsidP="00445464">
            <w:pPr>
              <w:spacing w:line="240" w:lineRule="auto"/>
              <w:jc w:val="center"/>
            </w:pPr>
            <w:r w:rsidRPr="002950A9">
              <w:t>1</w:t>
            </w:r>
          </w:p>
        </w:tc>
      </w:tr>
    </w:tbl>
    <w:p w:rsidR="00A3086B" w:rsidRDefault="00A3086B" w:rsidP="00A3086B"/>
    <w:p w:rsidR="008955E9" w:rsidRDefault="008955E9"/>
    <w:sectPr w:rsidR="008955E9" w:rsidSect="008955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A3086B"/>
    <w:rsid w:val="008955E9"/>
    <w:rsid w:val="00A308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86B"/>
    <w:pPr>
      <w:spacing w:line="480" w:lineRule="auto"/>
      <w:jc w:val="both"/>
    </w:pPr>
    <w:rPr>
      <w:rFonts w:ascii="Times New Roman" w:eastAsia="Times New Roman" w:hAnsi="Times New Roman" w:cs="Times New Roman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08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08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86B"/>
    <w:rPr>
      <w:rFonts w:ascii="Tahoma" w:eastAsia="Times New Roman" w:hAnsi="Tahoma" w:cs="Tahoma"/>
      <w:sz w:val="16"/>
      <w:szCs w:val="16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u</dc:creator>
  <cp:lastModifiedBy>Chau</cp:lastModifiedBy>
  <cp:revision>1</cp:revision>
  <dcterms:created xsi:type="dcterms:W3CDTF">2026-01-26T09:33:00Z</dcterms:created>
  <dcterms:modified xsi:type="dcterms:W3CDTF">2026-01-26T09:33:00Z</dcterms:modified>
</cp:coreProperties>
</file>